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/>
      </w:pPr>
      <w:r>
        <w:rPr/>
        <w:t>Table S4 – Geographic distances in kilometers associated with the third geographic model (dual-migration).</w:t>
      </w:r>
    </w:p>
    <w:tbl>
      <w:tblPr>
        <w:tblW w:w="15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1374" w:hRule="atLeast"/>
          <w:cantSplit w:val="true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56.0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73.3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75.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8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16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99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60.2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3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30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32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8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64.4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18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18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0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89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50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03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20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75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6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58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0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65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96.4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56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7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75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64.4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058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058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3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21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282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936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53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155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96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9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4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97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29.2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18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058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18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777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058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16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0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3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7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02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4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2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9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76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9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51.4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99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89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21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3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8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32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07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72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58.4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3.8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60.2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50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282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91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45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93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68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33.8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19.4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4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4.7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56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3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03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56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936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7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3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91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85.2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86.8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81.9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88.7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20.05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7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30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20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7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53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02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8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45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25.2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04.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9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4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06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37.35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75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32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75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75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155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4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32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93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85.2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25.2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06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0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08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39.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6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96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2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07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68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86.8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04.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06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58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9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9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72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33.8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81.9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9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0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0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4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76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58.4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19.4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4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65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97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9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4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88.7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06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08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96.13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96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2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51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3.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4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20.0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37.3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39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96.1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701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2:35:00Z</dcterms:created>
  <dc:creator>Mark Hubbe</dc:creator>
  <dc:description/>
  <cp:keywords/>
  <dc:language>en-US</dc:language>
  <cp:lastModifiedBy>Mark Hubbe</cp:lastModifiedBy>
  <dcterms:modified xsi:type="dcterms:W3CDTF">2010-05-13T22:36:00Z</dcterms:modified>
  <cp:revision>1</cp:revision>
  <dc:subject/>
  <dc:title>Table S4 – Geographic distances in kilometers associated with the third geographic model (dual-migration)</dc:title>
</cp:coreProperties>
</file>